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34E2E" w14:textId="42D2B5B2" w:rsidR="002F79AF" w:rsidRPr="00751F1B" w:rsidRDefault="005F4151" w:rsidP="005F4151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1. </w:t>
      </w:r>
      <w:r w:rsidR="00C6418F" w:rsidRPr="005F4151">
        <w:rPr>
          <w:rFonts w:ascii="Times New Roman" w:hAnsi="Times New Roman" w:cs="Times New Roman"/>
          <w:sz w:val="24"/>
          <w:szCs w:val="24"/>
        </w:rPr>
        <w:t>Linkage analysis of SORB_EPS and standard glucomannan</w:t>
      </w:r>
    </w:p>
    <w:p w14:paraId="63C0739C" w14:textId="69201357" w:rsidR="00C6418F" w:rsidRPr="00751F1B" w:rsidRDefault="00C6418F" w:rsidP="00C6418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E92F17C" w14:textId="1E880421" w:rsidR="00C6418F" w:rsidRPr="00751F1B" w:rsidRDefault="00152EF1" w:rsidP="00075EA3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BC3E5E" wp14:editId="34671B37">
            <wp:extent cx="5101590" cy="3719959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457" cy="37249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40DA75" w14:textId="2B81ED7E" w:rsidR="00C6418F" w:rsidRDefault="00B406E3" w:rsidP="00C6418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 </w:t>
      </w:r>
      <w:r w:rsidR="00C6418F" w:rsidRPr="00751F1B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C6418F" w:rsidRPr="00751F1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6418F" w:rsidRPr="00751F1B">
        <w:rPr>
          <w:rFonts w:ascii="Times New Roman" w:hAnsi="Times New Roman" w:cs="Times New Roman"/>
          <w:sz w:val="24"/>
          <w:szCs w:val="24"/>
        </w:rPr>
        <w:t xml:space="preserve"> Gas chromatography-mass spectrometry chromatograms of methylated Glucomannan</w:t>
      </w:r>
    </w:p>
    <w:p w14:paraId="09AC22EA" w14:textId="2BC433FD" w:rsidR="000F73D7" w:rsidRDefault="000F73D7" w:rsidP="00C6418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10B479B" w14:textId="43624CE6" w:rsidR="000F73D7" w:rsidRDefault="00765228" w:rsidP="00C6418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A525F9" wp14:editId="16512E1A">
            <wp:extent cx="5486400" cy="279380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8262" cy="28049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2CE8E6" w14:textId="5A021652" w:rsidR="00765228" w:rsidRDefault="00B406E3" w:rsidP="0076522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 </w:t>
      </w:r>
      <w:r w:rsidRPr="00751F1B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765228">
        <w:rPr>
          <w:rFonts w:ascii="Times New Roman" w:hAnsi="Times New Roman" w:cs="Times New Roman"/>
          <w:sz w:val="24"/>
          <w:szCs w:val="24"/>
        </w:rPr>
        <w:t xml:space="preserve"> </w:t>
      </w:r>
      <w:r w:rsidR="00765228" w:rsidRPr="00765228">
        <w:rPr>
          <w:rFonts w:ascii="Times New Roman" w:hAnsi="Times New Roman" w:cs="Times New Roman"/>
          <w:sz w:val="24"/>
          <w:szCs w:val="24"/>
        </w:rPr>
        <w:t>The PMAA derivative of terminal-D-</w:t>
      </w:r>
      <w:proofErr w:type="spellStart"/>
      <w:r w:rsidR="00765228" w:rsidRPr="00765228">
        <w:rPr>
          <w:rFonts w:ascii="Times New Roman" w:hAnsi="Times New Roman" w:cs="Times New Roman"/>
          <w:sz w:val="24"/>
          <w:szCs w:val="24"/>
        </w:rPr>
        <w:t>mannopyranosyl</w:t>
      </w:r>
      <w:proofErr w:type="spellEnd"/>
      <w:r w:rsidR="00765228" w:rsidRPr="00765228">
        <w:rPr>
          <w:rFonts w:ascii="Times New Roman" w:hAnsi="Times New Roman" w:cs="Times New Roman"/>
          <w:sz w:val="24"/>
          <w:szCs w:val="24"/>
        </w:rPr>
        <w:t xml:space="preserve"> residue</w:t>
      </w:r>
      <w:r w:rsidR="00765228">
        <w:rPr>
          <w:rFonts w:ascii="Times New Roman" w:hAnsi="Times New Roman" w:cs="Times New Roman"/>
          <w:sz w:val="24"/>
          <w:szCs w:val="24"/>
        </w:rPr>
        <w:t xml:space="preserve"> </w:t>
      </w:r>
      <w:r w:rsidR="00765228" w:rsidRPr="00765228">
        <w:rPr>
          <w:rFonts w:ascii="Times New Roman" w:hAnsi="Times New Roman" w:cs="Times New Roman"/>
          <w:sz w:val="24"/>
          <w:szCs w:val="24"/>
        </w:rPr>
        <w:t>[1,5-Di-O-acetyl-1-deuterio-2,3,4,6-tetra-O-methyl-D-mannitol]</w:t>
      </w:r>
    </w:p>
    <w:p w14:paraId="1EF1E59C" w14:textId="41025555" w:rsidR="00765228" w:rsidRDefault="00765228" w:rsidP="0076522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190788C" w14:textId="654EA098" w:rsidR="00765228" w:rsidRDefault="00765228" w:rsidP="0076522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C650B01" wp14:editId="651B59BD">
            <wp:extent cx="5517515" cy="2722012"/>
            <wp:effectExtent l="0" t="0" r="698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492" cy="27279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73C781" w14:textId="5D90AA8B" w:rsidR="00765228" w:rsidRDefault="00B406E3" w:rsidP="0076522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 </w:t>
      </w:r>
      <w:r w:rsidRPr="00751F1B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765228" w:rsidRPr="0076522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65228">
        <w:rPr>
          <w:rFonts w:ascii="Times New Roman" w:hAnsi="Times New Roman" w:cs="Times New Roman"/>
          <w:sz w:val="24"/>
          <w:szCs w:val="24"/>
        </w:rPr>
        <w:t xml:space="preserve"> </w:t>
      </w:r>
      <w:r w:rsidR="00765228" w:rsidRPr="00765228">
        <w:rPr>
          <w:rFonts w:ascii="Times New Roman" w:hAnsi="Times New Roman" w:cs="Times New Roman"/>
          <w:sz w:val="24"/>
          <w:szCs w:val="24"/>
        </w:rPr>
        <w:t>The PMAA derivative of terminal-D-glucopyranosyl residue</w:t>
      </w:r>
      <w:r w:rsidR="00765228">
        <w:rPr>
          <w:rFonts w:ascii="Times New Roman" w:hAnsi="Times New Roman" w:cs="Times New Roman"/>
          <w:sz w:val="24"/>
          <w:szCs w:val="24"/>
        </w:rPr>
        <w:t xml:space="preserve"> </w:t>
      </w:r>
      <w:r w:rsidR="00765228" w:rsidRPr="00765228">
        <w:rPr>
          <w:rFonts w:ascii="Times New Roman" w:hAnsi="Times New Roman" w:cs="Times New Roman"/>
          <w:sz w:val="24"/>
          <w:szCs w:val="24"/>
        </w:rPr>
        <w:t>[1,5-Di-O-acetyl-1-deuterio-2,3,4,6-tetra-O-methyl-D-glucitol]</w:t>
      </w:r>
    </w:p>
    <w:p w14:paraId="1F62CBB6" w14:textId="2C2DD55E" w:rsidR="00765228" w:rsidRDefault="00765228" w:rsidP="0076522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55F3F3A" w14:textId="14F8FF4C" w:rsidR="00765228" w:rsidRDefault="00765228" w:rsidP="0076522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6E8D7B0" wp14:editId="4E93BE51">
            <wp:extent cx="5651500" cy="2653183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7390" cy="26700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66C03B" w14:textId="41A193EE" w:rsidR="00765228" w:rsidRDefault="00B406E3" w:rsidP="0076522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 </w:t>
      </w:r>
      <w:r w:rsidRPr="00751F1B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765228" w:rsidRPr="0076522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65228">
        <w:rPr>
          <w:rFonts w:ascii="Times New Roman" w:hAnsi="Times New Roman" w:cs="Times New Roman"/>
          <w:sz w:val="24"/>
          <w:szCs w:val="24"/>
        </w:rPr>
        <w:t xml:space="preserve"> </w:t>
      </w:r>
      <w:r w:rsidR="00765228" w:rsidRPr="00765228">
        <w:rPr>
          <w:rFonts w:ascii="Times New Roman" w:hAnsi="Times New Roman" w:cs="Times New Roman"/>
          <w:sz w:val="24"/>
          <w:szCs w:val="24"/>
        </w:rPr>
        <w:t>The PMAA derivative of a 4-linked-D-mannopyranosyl residue</w:t>
      </w:r>
      <w:r w:rsidR="00765228">
        <w:rPr>
          <w:rFonts w:ascii="Times New Roman" w:hAnsi="Times New Roman" w:cs="Times New Roman"/>
          <w:sz w:val="24"/>
          <w:szCs w:val="24"/>
        </w:rPr>
        <w:t xml:space="preserve"> </w:t>
      </w:r>
      <w:r w:rsidR="00765228" w:rsidRPr="00765228">
        <w:rPr>
          <w:rFonts w:ascii="Times New Roman" w:hAnsi="Times New Roman" w:cs="Times New Roman"/>
          <w:sz w:val="24"/>
          <w:szCs w:val="24"/>
        </w:rPr>
        <w:t>[1,4,5-Tri-O-acetyl-1-deuterio-2,3,6-tri-O-methyl-D-mannitol]</w:t>
      </w:r>
    </w:p>
    <w:p w14:paraId="2BA8794A" w14:textId="7941E44C" w:rsidR="00765228" w:rsidRDefault="00765228" w:rsidP="0076522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FE01E55" w14:textId="76A9B096" w:rsidR="00765228" w:rsidRDefault="00765228" w:rsidP="0076522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2AADE8C" wp14:editId="7C5C294F">
            <wp:extent cx="5701030" cy="269744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50" cy="27124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E8521E" w14:textId="5D51278E" w:rsidR="00765228" w:rsidRDefault="00B406E3" w:rsidP="0076522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 </w:t>
      </w:r>
      <w:r w:rsidRPr="00751F1B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5.</w:t>
      </w:r>
      <w:r w:rsidR="00765228">
        <w:rPr>
          <w:rFonts w:ascii="Times New Roman" w:hAnsi="Times New Roman" w:cs="Times New Roman"/>
          <w:sz w:val="24"/>
          <w:szCs w:val="24"/>
        </w:rPr>
        <w:t xml:space="preserve"> </w:t>
      </w:r>
      <w:r w:rsidR="00765228" w:rsidRPr="00765228">
        <w:rPr>
          <w:rFonts w:ascii="Times New Roman" w:hAnsi="Times New Roman" w:cs="Times New Roman"/>
          <w:sz w:val="24"/>
          <w:szCs w:val="24"/>
        </w:rPr>
        <w:t>The PMAA derivative of 4-linked-D-glucopyranosyl residue</w:t>
      </w:r>
      <w:r w:rsidR="00765228">
        <w:rPr>
          <w:rFonts w:ascii="Times New Roman" w:hAnsi="Times New Roman" w:cs="Times New Roman"/>
          <w:sz w:val="24"/>
          <w:szCs w:val="24"/>
        </w:rPr>
        <w:t xml:space="preserve"> </w:t>
      </w:r>
      <w:r w:rsidR="00765228" w:rsidRPr="00765228">
        <w:rPr>
          <w:rFonts w:ascii="Times New Roman" w:hAnsi="Times New Roman" w:cs="Times New Roman"/>
          <w:sz w:val="24"/>
          <w:szCs w:val="24"/>
        </w:rPr>
        <w:t>[1,4,5-Tri-O-acetyl-1-deuterio-2,3,6-tri-O-methyl-D-glucitol]</w:t>
      </w:r>
    </w:p>
    <w:p w14:paraId="4B5CC1BD" w14:textId="4081460E" w:rsidR="00765228" w:rsidRDefault="00765228" w:rsidP="0076522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A694B1F" w14:textId="46C0F0FF" w:rsidR="00765228" w:rsidRDefault="008D79AB" w:rsidP="0076522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5EDCB4" wp14:editId="6F08FC38">
            <wp:extent cx="5682615" cy="270217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797" cy="27108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EA3BD4" w14:textId="6C9DB098" w:rsidR="008D79AB" w:rsidRDefault="00B406E3" w:rsidP="0076522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 </w:t>
      </w:r>
      <w:r w:rsidRPr="00751F1B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6.</w:t>
      </w:r>
      <w:r w:rsidR="008D79AB">
        <w:rPr>
          <w:rFonts w:ascii="Times New Roman" w:hAnsi="Times New Roman" w:cs="Times New Roman"/>
          <w:sz w:val="24"/>
          <w:szCs w:val="24"/>
        </w:rPr>
        <w:t xml:space="preserve"> </w:t>
      </w:r>
      <w:r w:rsidR="008D79AB" w:rsidRPr="008D79AB">
        <w:rPr>
          <w:rFonts w:ascii="Times New Roman" w:hAnsi="Times New Roman" w:cs="Times New Roman"/>
          <w:sz w:val="24"/>
          <w:szCs w:val="24"/>
        </w:rPr>
        <w:t>The PMAA derivative of 3-linked-D-glucopyranosyl residue</w:t>
      </w:r>
      <w:r w:rsidR="008D79AB">
        <w:rPr>
          <w:rFonts w:ascii="Times New Roman" w:hAnsi="Times New Roman" w:cs="Times New Roman"/>
          <w:sz w:val="24"/>
          <w:szCs w:val="24"/>
        </w:rPr>
        <w:t xml:space="preserve"> [</w:t>
      </w:r>
      <w:r w:rsidR="008D79AB" w:rsidRPr="008D79AB">
        <w:rPr>
          <w:rFonts w:ascii="Times New Roman" w:hAnsi="Times New Roman" w:cs="Times New Roman"/>
          <w:sz w:val="24"/>
          <w:szCs w:val="24"/>
        </w:rPr>
        <w:t>1,3,5-Tri-O-acetyl-1-deuterio-2,4,6-tri-O-methyl-D-glucitol</w:t>
      </w:r>
      <w:r w:rsidR="008D79AB">
        <w:rPr>
          <w:rFonts w:ascii="Times New Roman" w:hAnsi="Times New Roman" w:cs="Times New Roman"/>
          <w:sz w:val="24"/>
          <w:szCs w:val="24"/>
        </w:rPr>
        <w:t>]</w:t>
      </w:r>
    </w:p>
    <w:p w14:paraId="1D8B443F" w14:textId="02C5F4B0" w:rsidR="008D79AB" w:rsidRDefault="008D79AB" w:rsidP="0076522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F48C891" w14:textId="77777777" w:rsidR="008D79AB" w:rsidRDefault="008D79AB" w:rsidP="0076522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B3FC22D" w14:textId="445111C1" w:rsidR="00152EF1" w:rsidRDefault="00152EF1" w:rsidP="00C6418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522F20D" w14:textId="77777777" w:rsidR="00152EF1" w:rsidRPr="00751F1B" w:rsidRDefault="00152EF1" w:rsidP="00C6418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16D8DE7" w14:textId="77777777" w:rsidR="00075EA3" w:rsidRPr="00751F1B" w:rsidRDefault="00075EA3" w:rsidP="00C6418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AA74966" w14:textId="54ABAB69" w:rsidR="00C6418F" w:rsidRPr="00751F1B" w:rsidRDefault="00C6418F" w:rsidP="005124B5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3097137A" w14:textId="77777777" w:rsidR="00A579AF" w:rsidRDefault="00A579AF" w:rsidP="00C6418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04724BF" w14:textId="08D39812" w:rsidR="00A579AF" w:rsidRDefault="008D79AB" w:rsidP="00C6418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CF7D767" wp14:editId="212CF47A">
            <wp:extent cx="4235450" cy="3803354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0181" cy="38165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EEBDB7" w14:textId="368F271B" w:rsidR="00C6418F" w:rsidRPr="00751F1B" w:rsidRDefault="00B406E3" w:rsidP="00C6418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 </w:t>
      </w:r>
      <w:r w:rsidRPr="00751F1B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C6418F" w:rsidRPr="0056718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6418F" w:rsidRPr="00751F1B">
        <w:rPr>
          <w:rFonts w:ascii="Times New Roman" w:hAnsi="Times New Roman" w:cs="Times New Roman"/>
          <w:sz w:val="24"/>
          <w:szCs w:val="24"/>
        </w:rPr>
        <w:t xml:space="preserve"> Gas chromatography-mass spectrometry chromatograms of methylated </w:t>
      </w:r>
      <w:r w:rsidR="00A579AF" w:rsidRPr="00751F1B">
        <w:rPr>
          <w:rFonts w:ascii="Times New Roman" w:hAnsi="Times New Roman" w:cs="Times New Roman"/>
          <w:sz w:val="24"/>
          <w:szCs w:val="24"/>
        </w:rPr>
        <w:t>SORB</w:t>
      </w:r>
      <w:r w:rsidR="00A579AF">
        <w:rPr>
          <w:rFonts w:ascii="Times New Roman" w:hAnsi="Times New Roman" w:cs="Times New Roman"/>
          <w:sz w:val="24"/>
          <w:szCs w:val="24"/>
        </w:rPr>
        <w:t>-</w:t>
      </w:r>
      <w:r w:rsidR="00A579AF" w:rsidRPr="00751F1B">
        <w:rPr>
          <w:rFonts w:ascii="Times New Roman" w:hAnsi="Times New Roman" w:cs="Times New Roman"/>
          <w:sz w:val="24"/>
          <w:szCs w:val="24"/>
        </w:rPr>
        <w:t>EPS</w:t>
      </w:r>
      <w:r w:rsidR="00A579AF">
        <w:rPr>
          <w:rFonts w:ascii="Times New Roman" w:hAnsi="Times New Roman" w:cs="Times New Roman"/>
          <w:sz w:val="24"/>
          <w:szCs w:val="24"/>
        </w:rPr>
        <w:t xml:space="preserve"> </w:t>
      </w:r>
      <w:r w:rsidR="00567188">
        <w:rPr>
          <w:rFonts w:ascii="Times New Roman" w:hAnsi="Times New Roman" w:cs="Times New Roman"/>
          <w:sz w:val="24"/>
          <w:szCs w:val="24"/>
        </w:rPr>
        <w:t>[a]</w:t>
      </w:r>
      <w:r w:rsidR="00C6418F" w:rsidRPr="00751F1B">
        <w:rPr>
          <w:rFonts w:ascii="Times New Roman" w:hAnsi="Times New Roman" w:cs="Times New Roman"/>
          <w:sz w:val="24"/>
          <w:szCs w:val="24"/>
        </w:rPr>
        <w:t xml:space="preserve"> and </w:t>
      </w:r>
      <w:r w:rsidR="00A579AF" w:rsidRPr="00751F1B">
        <w:rPr>
          <w:rFonts w:ascii="Times New Roman" w:hAnsi="Times New Roman" w:cs="Times New Roman"/>
          <w:sz w:val="24"/>
          <w:szCs w:val="24"/>
        </w:rPr>
        <w:t>Glucomannan</w:t>
      </w:r>
      <w:r w:rsidR="00A579AF">
        <w:rPr>
          <w:rFonts w:ascii="Times New Roman" w:hAnsi="Times New Roman" w:cs="Times New Roman"/>
          <w:sz w:val="24"/>
          <w:szCs w:val="24"/>
        </w:rPr>
        <w:t xml:space="preserve"> </w:t>
      </w:r>
      <w:r w:rsidR="00567188">
        <w:rPr>
          <w:rFonts w:ascii="Times New Roman" w:hAnsi="Times New Roman" w:cs="Times New Roman"/>
          <w:sz w:val="24"/>
          <w:szCs w:val="24"/>
        </w:rPr>
        <w:t>[b].</w:t>
      </w:r>
    </w:p>
    <w:p w14:paraId="5823950B" w14:textId="7FAC6EA7" w:rsidR="00C6418F" w:rsidRPr="00751F1B" w:rsidRDefault="00C6418F" w:rsidP="00C6418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51DF9F3" w14:textId="77777777" w:rsidR="00C6418F" w:rsidRDefault="00C6418F" w:rsidP="00C6418F">
      <w:pPr>
        <w:jc w:val="both"/>
      </w:pPr>
    </w:p>
    <w:sectPr w:rsidR="00C64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BBB"/>
    <w:rsid w:val="00075EA3"/>
    <w:rsid w:val="000A1BBB"/>
    <w:rsid w:val="000F73D7"/>
    <w:rsid w:val="00152EF1"/>
    <w:rsid w:val="002F79AF"/>
    <w:rsid w:val="005124B5"/>
    <w:rsid w:val="00567188"/>
    <w:rsid w:val="005F4151"/>
    <w:rsid w:val="00751F1B"/>
    <w:rsid w:val="00765228"/>
    <w:rsid w:val="008D79AB"/>
    <w:rsid w:val="00A579AF"/>
    <w:rsid w:val="00B406E3"/>
    <w:rsid w:val="00C64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0B8C8"/>
  <w15:chartTrackingRefBased/>
  <w15:docId w15:val="{55A67B6B-5F49-41C1-877B-8F5298CA3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39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s.urmi</dc:creator>
  <cp:keywords/>
  <dc:description/>
  <cp:lastModifiedBy>Rajdeep Shaw</cp:lastModifiedBy>
  <cp:revision>2</cp:revision>
  <dcterms:created xsi:type="dcterms:W3CDTF">2022-09-08T12:45:00Z</dcterms:created>
  <dcterms:modified xsi:type="dcterms:W3CDTF">2022-09-08T12:45:00Z</dcterms:modified>
</cp:coreProperties>
</file>